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3 Primer sequences used in this study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1703"/>
        <w:gridCol w:w="4820"/>
        <w:gridCol w:w="1275"/>
      </w:tblGrid>
      <w:tr>
        <w:trPr>
          <w:trHeight w:val="676" w:hRule="atLeast"/>
        </w:trPr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 of primer pair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imer name 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sequences (5′→ 3′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ngth (bp)</w:t>
            </w:r>
          </w:p>
        </w:tc>
      </w:tr>
      <w:tr>
        <w:trPr/>
        <w:tc>
          <w:tcPr>
            <w:tcW w:w="8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1-F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AGCATAGCACTGAAAATGCTAAG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8</w:t>
            </w:r>
          </w:p>
        </w:tc>
      </w:tr>
      <w:tr>
        <w:trPr/>
        <w:tc>
          <w:tcPr>
            <w:tcW w:w="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1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GTTACTGTTCGATCACATCTAC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2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CATTACCATAATCTTTTTGAGC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1</w:t>
            </w:r>
          </w:p>
        </w:tc>
      </w:tr>
      <w:tr>
        <w:trPr/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2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GTTCTTTTTTTTTCCAAGGTCG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3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AGACCAGAAGACCCTGTG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6</w:t>
            </w:r>
          </w:p>
        </w:tc>
      </w:tr>
      <w:tr>
        <w:trPr/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3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AATAGAATGTTGGTGTATTCTGC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4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CCATAATATGATTCACATCCAC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3</w:t>
            </w:r>
          </w:p>
        </w:tc>
      </w:tr>
      <w:tr>
        <w:trPr/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4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GGAGATGATTTGAACATCTGTG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5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ATTATCTCAACAATCTCCCG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6</w:t>
            </w:r>
          </w:p>
        </w:tc>
      </w:tr>
      <w:tr>
        <w:trPr/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5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GGTGATAGTGTTATTGATGATA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6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TATCAGGATTCATACCAAAATG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7</w:t>
            </w:r>
          </w:p>
        </w:tc>
      </w:tr>
      <w:tr>
        <w:trPr/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6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TTAATTGCCCCCAGGATGGA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7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AAACCTAGTACACTCAGG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0</w:t>
            </w:r>
          </w:p>
        </w:tc>
      </w:tr>
      <w:tr>
        <w:trPr/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7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CCGTCTTTTCTCGGG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8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CGTATGAGAAGCACTAACATG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3</w:t>
            </w:r>
          </w:p>
        </w:tc>
      </w:tr>
      <w:tr>
        <w:trPr/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8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GCTGTTGGGATTATTATAGTTC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9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CAGTGGTATGCCACAACT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3</w:t>
            </w:r>
          </w:p>
        </w:tc>
      </w:tr>
      <w:tr>
        <w:trPr/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9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AGAAAAAGCCAAGGAAGAA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10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ATTATTCGAGAAAGCACCTA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9</w:t>
            </w:r>
          </w:p>
        </w:tc>
      </w:tr>
      <w:tr>
        <w:trPr/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10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ATATTAGGTGTTTTTGTTGTAGTGA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11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TTCGACCCAAAAGAACTTAC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3</w:t>
            </w:r>
          </w:p>
        </w:tc>
      </w:tr>
      <w:tr>
        <w:trPr/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11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TATGCGATAAGGGATTTTAG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12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ATTATTCGAATAACACAAATCCT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2</w:t>
            </w:r>
          </w:p>
        </w:tc>
      </w:tr>
      <w:tr>
        <w:trPr/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12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AGTTCTTGTATATTGATTGATGATG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13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ATCGGGTGATGACACGG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5</w:t>
            </w:r>
          </w:p>
        </w:tc>
      </w:tr>
      <w:tr>
        <w:trPr/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13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TTCACAGGTCTATTAGTTC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14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CATTGGAGTTTTACTATCAAAAGA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7</w:t>
            </w:r>
          </w:p>
        </w:tc>
      </w:tr>
      <w:tr>
        <w:trPr/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14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AATGATATTTGTCCTCATGG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15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ACGGATGAATCATACAAAACC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9</w:t>
            </w:r>
          </w:p>
        </w:tc>
      </w:tr>
      <w:tr>
        <w:trPr/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15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GGGCTAGAGATGGG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16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AGACCCCCATTCACC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5</w:t>
            </w:r>
          </w:p>
        </w:tc>
      </w:tr>
      <w:tr>
        <w:trPr/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16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ATATTAACTACTGCTGCGGG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1/2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TACTGGAAAGTGCGCT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</w:t>
            </w:r>
          </w:p>
        </w:tc>
      </w:tr>
      <w:tr>
        <w:trPr/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1/2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TTTCGGGGTGAAGGC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4/5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CGCTACGACCAATTAATACAC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8</w:t>
            </w:r>
          </w:p>
        </w:tc>
      </w:tr>
      <w:tr>
        <w:trPr/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4/5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TGTTCCTAGTCTTTGATTGTTATTGA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6/7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CAGCATTTATTATAATTTTCTTCAT</w:t>
            </w:r>
          </w:p>
        </w:tc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5</w:t>
            </w:r>
          </w:p>
        </w:tc>
      </w:tr>
      <w:tr>
        <w:trPr/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6/7-R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AGAATCAGAAAGGTGTTGGAATA</w:t>
            </w:r>
          </w:p>
        </w:tc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06:01:00Z</dcterms:created>
  <dc:creator>qianliqiang</dc:creator>
  <dc:description/>
  <cp:keywords/>
  <dc:language>en-US</dc:language>
  <cp:lastModifiedBy>Administrator</cp:lastModifiedBy>
  <dcterms:modified xsi:type="dcterms:W3CDTF">2017-08-26T12:03:00Z</dcterms:modified>
  <cp:revision>25</cp:revision>
  <dc:subject/>
  <dc:title/>
</cp:coreProperties>
</file>